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3B7A7" w14:textId="77777777" w:rsidR="009A6247" w:rsidRDefault="009A6247" w:rsidP="009A6247">
      <w:pPr>
        <w:widowControl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 Comparison of the clinical characteristics of patients with CMV replication for whom urine CMV testing was or was not performed.</w:t>
      </w:r>
    </w:p>
    <w:tbl>
      <w:tblPr>
        <w:tblW w:w="8515" w:type="dxa"/>
        <w:tblBorders>
          <w:top w:val="single" w:sz="4" w:space="0" w:color="0D0D0D" w:themeColor="text1" w:themeTint="F2"/>
          <w:bottom w:val="single" w:sz="4" w:space="0" w:color="0D0D0D" w:themeColor="text1" w:themeTint="F2"/>
        </w:tblBorders>
        <w:tblLook w:val="04A0" w:firstRow="1" w:lastRow="0" w:firstColumn="1" w:lastColumn="0" w:noHBand="0" w:noVBand="1"/>
      </w:tblPr>
      <w:tblGrid>
        <w:gridCol w:w="3650"/>
        <w:gridCol w:w="1960"/>
        <w:gridCol w:w="1865"/>
        <w:gridCol w:w="1040"/>
      </w:tblGrid>
      <w:tr w:rsidR="009A6247" w14:paraId="50184A98" w14:textId="77777777" w:rsidTr="009A6247">
        <w:trPr>
          <w:trHeight w:val="280"/>
        </w:trPr>
        <w:tc>
          <w:tcPr>
            <w:tcW w:w="3650" w:type="dxa"/>
            <w:tcBorders>
              <w:top w:val="single" w:sz="4" w:space="0" w:color="0D0D0D" w:themeColor="text1" w:themeTint="F2"/>
              <w:left w:val="nil"/>
              <w:bottom w:val="single" w:sz="4" w:space="0" w:color="0D0D0D" w:themeColor="text1" w:themeTint="F2"/>
              <w:right w:val="nil"/>
            </w:tcBorders>
            <w:noWrap/>
            <w:vAlign w:val="center"/>
            <w:hideMark/>
          </w:tcPr>
          <w:p w14:paraId="07796C85" w14:textId="77777777" w:rsidR="009A6247" w:rsidRDefault="009A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960" w:type="dxa"/>
            <w:tcBorders>
              <w:top w:val="single" w:sz="4" w:space="0" w:color="0D0D0D" w:themeColor="text1" w:themeTint="F2"/>
              <w:left w:val="nil"/>
              <w:bottom w:val="single" w:sz="4" w:space="0" w:color="0D0D0D" w:themeColor="text1" w:themeTint="F2"/>
              <w:right w:val="nil"/>
            </w:tcBorders>
            <w:noWrap/>
            <w:vAlign w:val="center"/>
            <w:hideMark/>
          </w:tcPr>
          <w:p w14:paraId="5844DE8A" w14:textId="77777777" w:rsidR="009A6247" w:rsidRDefault="009A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ients who underwent urine CMV testing (n=13)</w:t>
            </w:r>
          </w:p>
        </w:tc>
        <w:tc>
          <w:tcPr>
            <w:tcW w:w="1865" w:type="dxa"/>
            <w:tcBorders>
              <w:top w:val="single" w:sz="4" w:space="0" w:color="0D0D0D" w:themeColor="text1" w:themeTint="F2"/>
              <w:left w:val="nil"/>
              <w:bottom w:val="single" w:sz="4" w:space="0" w:color="0D0D0D" w:themeColor="text1" w:themeTint="F2"/>
              <w:right w:val="nil"/>
            </w:tcBorders>
            <w:noWrap/>
            <w:vAlign w:val="center"/>
            <w:hideMark/>
          </w:tcPr>
          <w:p w14:paraId="651A451F" w14:textId="77777777" w:rsidR="009A6247" w:rsidRDefault="009A62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ients who did not undergo urine CMV testing (n=31)</w:t>
            </w:r>
          </w:p>
        </w:tc>
        <w:tc>
          <w:tcPr>
            <w:tcW w:w="1040" w:type="dxa"/>
            <w:tcBorders>
              <w:top w:val="single" w:sz="4" w:space="0" w:color="0D0D0D" w:themeColor="text1" w:themeTint="F2"/>
              <w:left w:val="nil"/>
              <w:bottom w:val="single" w:sz="4" w:space="0" w:color="0D0D0D" w:themeColor="text1" w:themeTint="F2"/>
              <w:right w:val="nil"/>
            </w:tcBorders>
            <w:noWrap/>
            <w:vAlign w:val="center"/>
            <w:hideMark/>
          </w:tcPr>
          <w:p w14:paraId="3BDAB32B" w14:textId="77777777" w:rsidR="009A6247" w:rsidRDefault="009A624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9A6247" w14:paraId="30B18312" w14:textId="77777777" w:rsidTr="009A6247">
        <w:trPr>
          <w:trHeight w:val="280"/>
        </w:trPr>
        <w:tc>
          <w:tcPr>
            <w:tcW w:w="3650" w:type="dxa"/>
            <w:tcBorders>
              <w:top w:val="single" w:sz="4" w:space="0" w:color="0D0D0D" w:themeColor="text1" w:themeTint="F2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781E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 characteristics</w:t>
            </w:r>
          </w:p>
        </w:tc>
        <w:tc>
          <w:tcPr>
            <w:tcW w:w="1960" w:type="dxa"/>
            <w:tcBorders>
              <w:top w:val="single" w:sz="4" w:space="0" w:color="0D0D0D" w:themeColor="text1" w:themeTint="F2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FB01" w14:textId="77777777" w:rsidR="009A6247" w:rsidRDefault="009A624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0D0D0D" w:themeColor="text1" w:themeTint="F2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229E" w14:textId="77777777" w:rsidR="009A6247" w:rsidRDefault="009A624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0D0D0D" w:themeColor="text1" w:themeTint="F2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C54A" w14:textId="77777777" w:rsidR="009A6247" w:rsidRDefault="009A624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A6247" w14:paraId="08E39D98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258E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6E29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92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EFDD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71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CA60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3</w:t>
            </w:r>
          </w:p>
        </w:tc>
      </w:tr>
      <w:tr w:rsidR="009A6247" w14:paraId="5A085CD3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8618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1132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 (2.0-8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9A23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 (3.0-7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7E490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8</w:t>
            </w:r>
          </w:p>
        </w:tc>
      </w:tr>
      <w:tr w:rsidR="009A6247" w14:paraId="2F07D11B" w14:textId="77777777" w:rsidTr="009A6247">
        <w:trPr>
          <w:trHeight w:val="28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F5E1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ical signs and symptom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6972" w14:textId="77777777" w:rsidR="009A6247" w:rsidRDefault="009A624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F06F" w14:textId="77777777" w:rsidR="009A6247" w:rsidRDefault="009A624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A6247" w14:paraId="256008C4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DB92C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v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5A7F3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53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8DC62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29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83E6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8</w:t>
            </w:r>
          </w:p>
        </w:tc>
      </w:tr>
      <w:tr w:rsidR="009A6247" w14:paraId="1A5077DB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047E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ezi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45F0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76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2053E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(80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FB82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0</w:t>
            </w:r>
          </w:p>
        </w:tc>
      </w:tr>
      <w:tr w:rsidR="009A6247" w14:paraId="56541AFE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2C6EE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sease sever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65F0C" w14:textId="77777777" w:rsidR="009A6247" w:rsidRDefault="009A624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906E1" w14:textId="77777777" w:rsidR="009A6247" w:rsidRDefault="009A624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9D66E" w14:textId="77777777" w:rsidR="009A6247" w:rsidRDefault="009A624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A6247" w14:paraId="139997F6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64CD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quirement for supplemental oxyg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40734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46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441C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32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C76F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2</w:t>
            </w:r>
          </w:p>
        </w:tc>
      </w:tr>
      <w:tr w:rsidR="009A6247" w14:paraId="4DDF87D4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7969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CU admi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957BB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30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78FAD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1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FCB86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1</w:t>
            </w:r>
          </w:p>
        </w:tc>
      </w:tr>
      <w:tr w:rsidR="009A6247" w14:paraId="2D55DAA9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BA0B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EC4D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23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8F134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9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A50AE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7</w:t>
            </w:r>
          </w:p>
        </w:tc>
      </w:tr>
      <w:tr w:rsidR="009A6247" w14:paraId="7848CFFB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48C1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boratory finding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DF944" w14:textId="77777777" w:rsidR="009A6247" w:rsidRDefault="009A624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087C9" w14:textId="77777777" w:rsidR="009A6247" w:rsidRDefault="009A624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FAF1" w14:textId="77777777" w:rsidR="009A6247" w:rsidRDefault="009A624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A6247" w14:paraId="5C5B76C1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FC79F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ipheral leukocyte count, 1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E6EB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8 (7.9-16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C9C23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2 (9.0-17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ED196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0</w:t>
            </w:r>
          </w:p>
        </w:tc>
      </w:tr>
      <w:tr w:rsidR="009A6247" w14:paraId="036834FE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7AF58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trophil count, 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85A8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.9 (19.2-55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4AD4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5 (14.4-37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5AE31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9</w:t>
            </w:r>
          </w:p>
        </w:tc>
      </w:tr>
      <w:tr w:rsidR="009A6247" w14:paraId="0D18BE07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5A7AD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E6E0C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.0 (107.5-127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0A6E9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7.5 (107.0-126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02FDB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1</w:t>
            </w:r>
          </w:p>
        </w:tc>
      </w:tr>
      <w:tr w:rsidR="009A6247" w14:paraId="0E6BD2E8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EC160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telet number 1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4782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5.0 (365.5-568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1295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5.0 (335.5-51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9521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9</w:t>
            </w:r>
          </w:p>
        </w:tc>
      </w:tr>
      <w:tr w:rsidR="009A6247" w14:paraId="6B1377A4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BF6F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-reactive protein, mg/d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E529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 (0.05-6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1596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 (0.01-5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DE1B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3</w:t>
            </w:r>
          </w:p>
        </w:tc>
      </w:tr>
      <w:tr w:rsidR="009A6247" w14:paraId="6A7AADDD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1B381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anine transaminase, U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4F7A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0 (21.5-46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DF94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7 (20.0-35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E597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7</w:t>
            </w:r>
          </w:p>
        </w:tc>
      </w:tr>
      <w:tr w:rsidR="009A6247" w14:paraId="7C220902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F995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partate aminotransferase, U/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C477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.8 (38.1-56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BC1A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.8 (36.7-57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3E76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9</w:t>
            </w:r>
          </w:p>
        </w:tc>
      </w:tr>
      <w:tr w:rsidR="009A6247" w14:paraId="39FA0735" w14:textId="77777777" w:rsidTr="009A6247">
        <w:trPr>
          <w:trHeight w:val="280"/>
        </w:trPr>
        <w:tc>
          <w:tcPr>
            <w:tcW w:w="5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09141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onchoalveolar lavage fluid cell profil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14A73" w14:textId="77777777" w:rsidR="009A6247" w:rsidRDefault="009A624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1DD76" w14:textId="77777777" w:rsidR="009A6247" w:rsidRDefault="009A624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A6247" w14:paraId="71817823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34229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trophil, 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0ACA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0 (36.5-68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0D6CE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0 (1.2-61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5423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0</w:t>
            </w:r>
          </w:p>
        </w:tc>
      </w:tr>
      <w:tr w:rsidR="009A6247" w14:paraId="1D83A664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AC41E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veolar macrophages, 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25E94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 (12.5-62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34FFF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.0 (25.7-89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0C99F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1</w:t>
            </w:r>
          </w:p>
        </w:tc>
      </w:tr>
      <w:tr w:rsidR="009A6247" w14:paraId="4D00CBD3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304B2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Lymphocytes, 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0D9C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 (0.5-7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F78F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 (0-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F348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1</w:t>
            </w:r>
          </w:p>
        </w:tc>
      </w:tr>
      <w:tr w:rsidR="009A6247" w14:paraId="25EE0E00" w14:textId="77777777" w:rsidTr="009A6247">
        <w:trPr>
          <w:trHeight w:val="280"/>
        </w:trPr>
        <w:tc>
          <w:tcPr>
            <w:tcW w:w="3650" w:type="dxa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  <w:noWrap/>
            <w:vAlign w:val="bottom"/>
            <w:hideMark/>
          </w:tcPr>
          <w:p w14:paraId="3298401C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osinophils, 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  <w:noWrap/>
            <w:vAlign w:val="bottom"/>
            <w:hideMark/>
          </w:tcPr>
          <w:p w14:paraId="15E03F93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  <w:noWrap/>
            <w:vAlign w:val="bottom"/>
            <w:hideMark/>
          </w:tcPr>
          <w:p w14:paraId="56F3B63B" w14:textId="77777777" w:rsidR="009A6247" w:rsidRDefault="009A62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  <w:noWrap/>
            <w:vAlign w:val="bottom"/>
            <w:hideMark/>
          </w:tcPr>
          <w:p w14:paraId="5EA2C861" w14:textId="77777777" w:rsidR="009A6247" w:rsidRDefault="009A62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3</w:t>
            </w:r>
          </w:p>
        </w:tc>
      </w:tr>
    </w:tbl>
    <w:p w14:paraId="07F3D0B8" w14:textId="389BEAE5" w:rsidR="00EE3F59" w:rsidRDefault="009A6247">
      <w:r>
        <w:rPr>
          <w:rFonts w:ascii="Times New Roman" w:hAnsi="Times New Roman" w:cs="Times New Roman"/>
          <w:kern w:val="0"/>
          <w:sz w:val="24"/>
          <w:szCs w:val="24"/>
        </w:rPr>
        <w:t>Data are presented as median (IQR) or n (%), unless otherwise indicated.</w:t>
      </w:r>
    </w:p>
    <w:sectPr w:rsidR="00EE3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F59"/>
    <w:rsid w:val="006D12ED"/>
    <w:rsid w:val="009A6247"/>
    <w:rsid w:val="00EE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4455A1-B570-46EF-9670-E50891C0F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247"/>
    <w:pPr>
      <w:widowControl w:val="0"/>
      <w:spacing w:after="160" w:line="256" w:lineRule="auto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23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uiming</dc:creator>
  <cp:keywords/>
  <dc:description/>
  <cp:lastModifiedBy>Sun huiming</cp:lastModifiedBy>
  <cp:revision>2</cp:revision>
  <dcterms:created xsi:type="dcterms:W3CDTF">2024-06-17T10:08:00Z</dcterms:created>
  <dcterms:modified xsi:type="dcterms:W3CDTF">2024-06-17T10:08:00Z</dcterms:modified>
</cp:coreProperties>
</file>